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C2A" w:rsidRDefault="00760C2A" w:rsidP="00760C2A">
      <w:pPr>
        <w:spacing w:line="480" w:lineRule="auto"/>
      </w:pPr>
      <w:r>
        <w:t>Table S2: Illustration of the cost per woman screened according to the cost of the DNA test, expressed as a multiple of the cost of a Combined test, and the proportion of women who have a DNA test (i.e. positive based on the Combined test)</w:t>
      </w: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3500"/>
        <w:gridCol w:w="1020"/>
        <w:gridCol w:w="1020"/>
        <w:gridCol w:w="1020"/>
        <w:gridCol w:w="1020"/>
        <w:gridCol w:w="1020"/>
      </w:tblGrid>
      <w:tr w:rsidR="00760C2A" w:rsidTr="00760C2A">
        <w:trPr>
          <w:trHeight w:val="300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Women selected for reflex DNA test after first stage of Combined test</w:t>
            </w:r>
          </w:p>
        </w:tc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DNA test cost as a multiple of Combined test cost</w:t>
            </w:r>
          </w:p>
        </w:tc>
      </w:tr>
      <w:tr w:rsidR="00760C2A" w:rsidTr="00760C2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0C2A" w:rsidRDefault="00760C2A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.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0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.0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0%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.0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0%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0%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.5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7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0%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.0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020" w:type="dxa"/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3</w:t>
            </w:r>
          </w:p>
        </w:tc>
      </w:tr>
      <w:tr w:rsidR="00760C2A" w:rsidTr="00760C2A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0C2A" w:rsidRDefault="00760C2A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</w:tbl>
    <w:p w:rsidR="00760C2A" w:rsidRDefault="00760C2A" w:rsidP="00760C2A">
      <w:pPr>
        <w:spacing w:line="480" w:lineRule="auto"/>
      </w:pPr>
    </w:p>
    <w:p w:rsidR="00760C2A" w:rsidRDefault="00760C2A" w:rsidP="00760C2A">
      <w:pPr>
        <w:spacing w:line="480" w:lineRule="auto"/>
      </w:pPr>
    </w:p>
    <w:p w:rsidR="00760C2A" w:rsidRDefault="00760C2A" w:rsidP="00760C2A">
      <w:pPr>
        <w:spacing w:line="480" w:lineRule="auto"/>
      </w:pPr>
    </w:p>
    <w:p w:rsidR="00760C2A" w:rsidRDefault="00760C2A" w:rsidP="00760C2A"/>
    <w:p w:rsidR="00321D9F" w:rsidRDefault="00321D9F">
      <w:bookmarkStart w:id="0" w:name="_GoBack"/>
      <w:bookmarkEnd w:id="0"/>
    </w:p>
    <w:sectPr w:rsidR="00321D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C2A"/>
    <w:rsid w:val="00226C85"/>
    <w:rsid w:val="00321D9F"/>
    <w:rsid w:val="003B7B43"/>
    <w:rsid w:val="00760C2A"/>
    <w:rsid w:val="00FD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0C2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0C2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02-25T09:25:00Z</dcterms:created>
  <dcterms:modified xsi:type="dcterms:W3CDTF">2013-02-25T09:26:00Z</dcterms:modified>
</cp:coreProperties>
</file>